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tblpXSpec="center" w:tblpY="660"/>
        <w:tblW w:w="8156" w:type="dxa"/>
        <w:tblLook w:val="04A0" w:firstRow="1" w:lastRow="0" w:firstColumn="1" w:lastColumn="0" w:noHBand="0" w:noVBand="1"/>
      </w:tblPr>
      <w:tblGrid>
        <w:gridCol w:w="1784"/>
        <w:gridCol w:w="1216"/>
        <w:gridCol w:w="1316"/>
        <w:gridCol w:w="960"/>
        <w:gridCol w:w="960"/>
        <w:gridCol w:w="960"/>
        <w:gridCol w:w="960"/>
      </w:tblGrid>
      <w:tr w:rsidR="00AB6E88" w:rsidRPr="00AB6E88" w14:paraId="24B7D6FB" w14:textId="77777777" w:rsidTr="002F5F67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2DEE748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F82E7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SS code</w:t>
            </w:r>
            <w:r w:rsidR="003775DF" w:rsidRPr="00DD5F17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="003775DF" w:rsidRPr="003775DF">
              <w:rPr>
                <w:rFonts w:ascii="Arial" w:hAnsi="Arial" w:cs="Arial"/>
                <w:sz w:val="18"/>
                <w:szCs w:val="18"/>
              </w:rPr>
              <w:t>(</w:t>
            </w:r>
            <w:r w:rsidR="003775DF" w:rsidRPr="003775DF">
              <w:rPr>
                <w:rFonts w:ascii="Times New Roman" w:hAnsi="Times New Roman" w:cs="Times New Roman"/>
                <w:sz w:val="18"/>
                <w:szCs w:val="18"/>
              </w:rPr>
              <w:t>VAR00001)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1A53A8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plication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082D2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Metal uptake </w:t>
            </w:r>
            <w:r w:rsidRPr="00AB6E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(µg pot</w:t>
            </w:r>
            <w:r w:rsidRPr="00AB6E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  <w:r w:rsidRPr="00AB6E8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AB6E88" w:rsidRPr="00AB6E88" w14:paraId="7D9825CE" w14:textId="77777777" w:rsidTr="002F5F67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3BBF110F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36EE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111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9364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317B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0077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CBB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d</w:t>
            </w:r>
          </w:p>
        </w:tc>
      </w:tr>
      <w:tr w:rsidR="00AB6E88" w:rsidRPr="00AB6E88" w14:paraId="67E15E39" w14:textId="77777777" w:rsidTr="002F5F67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50EF4E3D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Contro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647D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B939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80D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14.4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CC35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53.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F7E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2.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386C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71.48</w:t>
            </w:r>
          </w:p>
        </w:tc>
      </w:tr>
      <w:tr w:rsidR="00AB6E88" w:rsidRPr="00AB6E88" w14:paraId="5B81BD0E" w14:textId="77777777" w:rsidTr="002F5F67">
        <w:trPr>
          <w:trHeight w:val="300"/>
        </w:trPr>
        <w:tc>
          <w:tcPr>
            <w:tcW w:w="1784" w:type="dxa"/>
            <w:vMerge/>
            <w:vAlign w:val="center"/>
          </w:tcPr>
          <w:p w14:paraId="4BE8AC7D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E13F3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C01144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633C3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24.1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8D927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34.3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7F6D3B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5.2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8E55E3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70.28</w:t>
            </w:r>
          </w:p>
        </w:tc>
      </w:tr>
      <w:tr w:rsidR="00AB6E88" w:rsidRPr="00AB6E88" w14:paraId="109546C0" w14:textId="77777777" w:rsidTr="002F5F67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1B3EA8E4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EE65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820A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A24F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20.4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8119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47.2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721A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170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74.39</w:t>
            </w:r>
          </w:p>
        </w:tc>
      </w:tr>
      <w:tr w:rsidR="00AB6E88" w:rsidRPr="00AB6E88" w14:paraId="6D8891B9" w14:textId="77777777" w:rsidTr="002F5F67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49C7EEDE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Zn-BTC (1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A08E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1C42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046B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.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3AD6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.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05E6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.4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2073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.98</w:t>
            </w:r>
          </w:p>
        </w:tc>
      </w:tr>
      <w:tr w:rsidR="00AB6E88" w:rsidRPr="00AB6E88" w14:paraId="557313EF" w14:textId="77777777" w:rsidTr="002F5F67">
        <w:trPr>
          <w:trHeight w:val="300"/>
        </w:trPr>
        <w:tc>
          <w:tcPr>
            <w:tcW w:w="1784" w:type="dxa"/>
            <w:vMerge/>
            <w:vAlign w:val="center"/>
          </w:tcPr>
          <w:p w14:paraId="2B4B5E05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62AA6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2F066F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1696D4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.5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A5404C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.6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A0720F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448A1B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.75</w:t>
            </w:r>
          </w:p>
        </w:tc>
      </w:tr>
      <w:tr w:rsidR="00AB6E88" w:rsidRPr="00AB6E88" w14:paraId="1E8FC9F8" w14:textId="77777777" w:rsidTr="002F5F67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3AD0A7D8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D225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DCFE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A004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.2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8595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7BF8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.2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C6F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.47</w:t>
            </w:r>
          </w:p>
        </w:tc>
      </w:tr>
      <w:tr w:rsidR="00AB6E88" w:rsidRPr="00AB6E88" w14:paraId="0B8E0CA3" w14:textId="77777777" w:rsidTr="002F5F67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0D43EE56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Zn-BTC (0.5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1869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2C57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E84A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9.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31D5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86.7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6EC6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2.8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9D2F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7.96</w:t>
            </w:r>
          </w:p>
        </w:tc>
      </w:tr>
      <w:tr w:rsidR="00AB6E88" w:rsidRPr="00AB6E88" w14:paraId="042CDDB4" w14:textId="77777777" w:rsidTr="002F5F67">
        <w:trPr>
          <w:trHeight w:val="300"/>
        </w:trPr>
        <w:tc>
          <w:tcPr>
            <w:tcW w:w="1784" w:type="dxa"/>
            <w:vMerge/>
            <w:vAlign w:val="center"/>
          </w:tcPr>
          <w:p w14:paraId="638786A7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5B2C5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E8244E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C59E06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9.4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C3647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79.9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CB236D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0.2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1ADA13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6.14</w:t>
            </w:r>
          </w:p>
        </w:tc>
      </w:tr>
      <w:tr w:rsidR="00AB6E88" w:rsidRPr="00AB6E88" w14:paraId="05388EED" w14:textId="77777777" w:rsidTr="002F5F67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4841EADA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8A55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B04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6B2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3.4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AFB2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92.1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3049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8.6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1438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8.76</w:t>
            </w:r>
          </w:p>
        </w:tc>
      </w:tr>
      <w:tr w:rsidR="00AB6E88" w:rsidRPr="00AB6E88" w14:paraId="12B5945B" w14:textId="77777777" w:rsidTr="002F5F67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65CFC0C2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Cu-BTC (1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C83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C0FD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84F3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.5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2C5B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.7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5CE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D198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0.94</w:t>
            </w:r>
          </w:p>
        </w:tc>
      </w:tr>
      <w:tr w:rsidR="00AB6E88" w:rsidRPr="00AB6E88" w14:paraId="14C82AE1" w14:textId="77777777" w:rsidTr="002F5F67">
        <w:trPr>
          <w:trHeight w:val="300"/>
        </w:trPr>
        <w:tc>
          <w:tcPr>
            <w:tcW w:w="1784" w:type="dxa"/>
            <w:vMerge/>
            <w:vAlign w:val="center"/>
          </w:tcPr>
          <w:p w14:paraId="5B091C42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8DE878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C0AEC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DBFCF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.7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837109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.5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9424B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0332C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.18</w:t>
            </w:r>
          </w:p>
        </w:tc>
      </w:tr>
      <w:tr w:rsidR="00AB6E88" w:rsidRPr="00AB6E88" w14:paraId="25929700" w14:textId="77777777" w:rsidTr="002F5F67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5E21B202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E06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A10E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A2A7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.2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B138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.5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6EF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AC8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0.97</w:t>
            </w:r>
          </w:p>
        </w:tc>
      </w:tr>
      <w:tr w:rsidR="00AB6E88" w:rsidRPr="00AB6E88" w14:paraId="6C73EACC" w14:textId="77777777" w:rsidTr="002F5F67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03B78F14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Cu-BTC (0.5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AEF5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CBC9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D59C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.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714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9.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8B34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.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1365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.12</w:t>
            </w:r>
          </w:p>
        </w:tc>
      </w:tr>
      <w:tr w:rsidR="00AB6E88" w:rsidRPr="00AB6E88" w14:paraId="33777DE3" w14:textId="77777777" w:rsidTr="002F5F67">
        <w:trPr>
          <w:trHeight w:val="300"/>
        </w:trPr>
        <w:tc>
          <w:tcPr>
            <w:tcW w:w="1784" w:type="dxa"/>
            <w:vMerge/>
            <w:vAlign w:val="center"/>
          </w:tcPr>
          <w:p w14:paraId="36037D89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F3BA2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830CC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4CD6A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.5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39240B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7.7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2866E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.9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FF9803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.02</w:t>
            </w:r>
          </w:p>
        </w:tc>
      </w:tr>
      <w:tr w:rsidR="00AB6E88" w:rsidRPr="00AB6E88" w14:paraId="3B02ACFB" w14:textId="77777777" w:rsidTr="002F5F67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0A253C4B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C005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5130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825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3C22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8.4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D4F8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.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083B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3.18</w:t>
            </w:r>
          </w:p>
        </w:tc>
      </w:tr>
      <w:tr w:rsidR="00AB6E88" w:rsidRPr="00AB6E88" w14:paraId="2DB22E03" w14:textId="77777777" w:rsidTr="002F5F67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70B2E23C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Fe-BTC (1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1BD3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2339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3D0B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4.8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81B9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8.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6EEB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1.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2FF8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3.68</w:t>
            </w:r>
          </w:p>
        </w:tc>
      </w:tr>
      <w:tr w:rsidR="00AB6E88" w:rsidRPr="00AB6E88" w14:paraId="734FFF62" w14:textId="77777777" w:rsidTr="002F5F67">
        <w:trPr>
          <w:trHeight w:val="300"/>
        </w:trPr>
        <w:tc>
          <w:tcPr>
            <w:tcW w:w="1784" w:type="dxa"/>
            <w:vMerge/>
            <w:vAlign w:val="center"/>
          </w:tcPr>
          <w:p w14:paraId="279BF8BE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A247B9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A64E9C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229EAC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2.2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E0AD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2.7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61E81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2.8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109C7C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4.47</w:t>
            </w:r>
          </w:p>
        </w:tc>
      </w:tr>
      <w:tr w:rsidR="00AB6E88" w:rsidRPr="00AB6E88" w14:paraId="7EA1AC92" w14:textId="77777777" w:rsidTr="002F5F67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5F055799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724E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FF7D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40A5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9.2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B27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5.3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4AE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3.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8291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8.14</w:t>
            </w:r>
          </w:p>
        </w:tc>
      </w:tr>
      <w:tr w:rsidR="00AB6E88" w:rsidRPr="00AB6E88" w14:paraId="3EA3232E" w14:textId="77777777" w:rsidTr="002F5F67">
        <w:trPr>
          <w:trHeight w:val="300"/>
        </w:trPr>
        <w:tc>
          <w:tcPr>
            <w:tcW w:w="1784" w:type="dxa"/>
            <w:vMerge w:val="restart"/>
            <w:tcBorders>
              <w:top w:val="single" w:sz="4" w:space="0" w:color="auto"/>
            </w:tcBorders>
            <w:vAlign w:val="center"/>
          </w:tcPr>
          <w:p w14:paraId="1B664A36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Calibri" w:hAnsiTheme="majorBidi" w:cstheme="majorBidi"/>
                <w:kern w:val="2"/>
                <w:sz w:val="20"/>
                <w:szCs w:val="20"/>
                <w14:ligatures w14:val="standardContextual"/>
              </w:rPr>
              <w:t>Fe-BTC (0.5%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C61F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5832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5433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5.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00CB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48.4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4489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8.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1EFA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5.17</w:t>
            </w:r>
          </w:p>
        </w:tc>
      </w:tr>
      <w:tr w:rsidR="00AB6E88" w:rsidRPr="00AB6E88" w14:paraId="42365946" w14:textId="77777777" w:rsidTr="002F5F67">
        <w:trPr>
          <w:trHeight w:val="300"/>
        </w:trPr>
        <w:tc>
          <w:tcPr>
            <w:tcW w:w="1784" w:type="dxa"/>
            <w:vMerge/>
            <w:vAlign w:val="center"/>
          </w:tcPr>
          <w:p w14:paraId="138964B2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8B0FF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DAE02F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D731BC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5.2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9BB7CA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3.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68696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7.0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C63044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4.19</w:t>
            </w:r>
          </w:p>
        </w:tc>
      </w:tr>
      <w:tr w:rsidR="00AB6E88" w:rsidRPr="00AB6E88" w14:paraId="3B33DFCF" w14:textId="77777777" w:rsidTr="002F5F67">
        <w:trPr>
          <w:trHeight w:val="300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14:paraId="3A0BB197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BB8E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sz w:val="20"/>
                <w:szCs w:val="20"/>
              </w:rPr>
              <w:t>7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1E49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B6E8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 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BF58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13.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714E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52.9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8B1C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7.9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9FD7" w14:textId="77777777" w:rsidR="00AB6E88" w:rsidRPr="00AB6E88" w:rsidRDefault="00AB6E88" w:rsidP="002F5F6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</w:pPr>
            <w:r w:rsidRPr="00AB6E88">
              <w:rPr>
                <w:rFonts w:asciiTheme="majorBidi" w:hAnsiTheme="majorBidi" w:cstheme="majorBidi"/>
                <w:color w:val="1F4E79" w:themeColor="accent1" w:themeShade="80"/>
                <w:sz w:val="20"/>
                <w:szCs w:val="20"/>
              </w:rPr>
              <w:t>23</w:t>
            </w:r>
          </w:p>
        </w:tc>
      </w:tr>
    </w:tbl>
    <w:p w14:paraId="3EA3572B" w14:textId="77777777" w:rsidR="002F5F67" w:rsidRPr="002F5F67" w:rsidRDefault="002F5F67" w:rsidP="002F5F67">
      <w:pPr>
        <w:spacing w:after="0" w:line="480" w:lineRule="auto"/>
        <w:jc w:val="lowKashida"/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2F5F67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S2 Table. Data related to the uptake of HMs by root.</w:t>
      </w:r>
    </w:p>
    <w:p w14:paraId="501DE6D5" w14:textId="77777777" w:rsidR="00F141FD" w:rsidRDefault="00F141FD"/>
    <w:p w14:paraId="262D6308" w14:textId="77777777" w:rsidR="00DD5F17" w:rsidRDefault="00DD5F17"/>
    <w:p w14:paraId="363CE1BB" w14:textId="77777777" w:rsidR="00D87604" w:rsidRDefault="00D87604"/>
    <w:p w14:paraId="58AC82C5" w14:textId="77777777" w:rsidR="00D87604" w:rsidRDefault="00D87604"/>
    <w:p w14:paraId="6D21B67A" w14:textId="77777777" w:rsidR="00D87604" w:rsidRDefault="00D87604"/>
    <w:p w14:paraId="41624A46" w14:textId="77777777" w:rsidR="00D87604" w:rsidRDefault="00D87604"/>
    <w:p w14:paraId="72C84541" w14:textId="77777777" w:rsidR="00D87604" w:rsidRDefault="00D87604"/>
    <w:p w14:paraId="0815C90D" w14:textId="77777777" w:rsidR="00D87604" w:rsidRDefault="00D87604"/>
    <w:p w14:paraId="46CEA3B5" w14:textId="77777777" w:rsidR="00D87604" w:rsidRDefault="00D87604"/>
    <w:p w14:paraId="006B2223" w14:textId="77777777" w:rsidR="00D87604" w:rsidRDefault="00D87604"/>
    <w:p w14:paraId="290941DA" w14:textId="77777777" w:rsidR="00D87604" w:rsidRDefault="00D87604"/>
    <w:p w14:paraId="63301752" w14:textId="77777777" w:rsidR="00D87604" w:rsidRDefault="00D87604"/>
    <w:p w14:paraId="46FB82F0" w14:textId="77777777" w:rsidR="00DD5F17" w:rsidRPr="00DD5F17" w:rsidRDefault="00DD5F17" w:rsidP="00DD5F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3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030"/>
        <w:gridCol w:w="1030"/>
        <w:gridCol w:w="1030"/>
        <w:gridCol w:w="1092"/>
      </w:tblGrid>
      <w:tr w:rsidR="00DD5F17" w:rsidRPr="00DD5F17" w14:paraId="21B90EEF" w14:textId="77777777">
        <w:trPr>
          <w:cantSplit/>
        </w:trPr>
        <w:tc>
          <w:tcPr>
            <w:tcW w:w="6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B00C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Zn-Root</w:t>
            </w:r>
          </w:p>
        </w:tc>
      </w:tr>
      <w:tr w:rsidR="00DD5F17" w:rsidRPr="00DD5F17" w14:paraId="3EFFFEF5" w14:textId="77777777">
        <w:trPr>
          <w:cantSplit/>
        </w:trPr>
        <w:tc>
          <w:tcPr>
            <w:tcW w:w="6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7EB55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F17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Duncan</w:t>
            </w:r>
            <w:r w:rsidRPr="00DD5F17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 w:rsidRPr="00DD5F17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DD5F17" w:rsidRPr="00DD5F17" w14:paraId="286E9363" w14:textId="77777777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E4DED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VAR00001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46804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4178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BB4F6D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DD5F17" w:rsidRPr="00DD5F17" w14:paraId="2A846AC2" w14:textId="77777777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190B6A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D7C22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40AB3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F5FEC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3CEEC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A1A00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</w:tr>
      <w:tr w:rsidR="00DD5F17" w:rsidRPr="00DD5F17" w14:paraId="48A3F829" w14:textId="77777777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005BE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D1CAE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62365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.84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CC994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22010E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98F470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35D22E89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740DF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48AB1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D8CD4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.36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47E58C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3E140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3927CF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0BB7F409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5006D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2AA5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C9AD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.47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FD643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FAE66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665D56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58FC27B9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19B22C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D4FE9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3831C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9DB2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0.7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BA6FB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25CB0E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6175234F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8CC3D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40FA1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C679E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3E717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4.77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9311E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622D5E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1856EDCF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D87B7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5886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4EC125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54673C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09248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22.13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6CAACE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5094F90A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EDEF45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01187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13498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F83C1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2566C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E43A1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19.6900</w:t>
            </w:r>
          </w:p>
        </w:tc>
      </w:tr>
      <w:tr w:rsidR="00DD5F17" w:rsidRPr="00DD5F17" w14:paraId="4FAD2F79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22E47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BA4E39C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BC9ABC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.4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88E79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.05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28E4F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7E4CD8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DD5F17" w:rsidRPr="00DD5F17" w14:paraId="09E59F16" w14:textId="77777777">
        <w:trPr>
          <w:cantSplit/>
        </w:trPr>
        <w:tc>
          <w:tcPr>
            <w:tcW w:w="6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30BB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Means for groups in homogeneous subsets are displayed.</w:t>
            </w:r>
          </w:p>
        </w:tc>
      </w:tr>
      <w:tr w:rsidR="00DD5F17" w:rsidRPr="00DD5F17" w14:paraId="3EB70D46" w14:textId="77777777">
        <w:trPr>
          <w:cantSplit/>
        </w:trPr>
        <w:tc>
          <w:tcPr>
            <w:tcW w:w="6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4D18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a. Uses Harmonic Mean Sample Size = 3,000.</w:t>
            </w:r>
          </w:p>
        </w:tc>
      </w:tr>
    </w:tbl>
    <w:p w14:paraId="0F84F91F" w14:textId="77777777" w:rsidR="00DD5F17" w:rsidRPr="00DD5F17" w:rsidRDefault="00DD5F17" w:rsidP="00DD5F1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B55C0B2" w14:textId="77777777" w:rsidR="00DD5F17" w:rsidRPr="00DD5F17" w:rsidRDefault="00DD5F17" w:rsidP="00DD5F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3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030"/>
        <w:gridCol w:w="1030"/>
        <w:gridCol w:w="1030"/>
        <w:gridCol w:w="1092"/>
      </w:tblGrid>
      <w:tr w:rsidR="00DD5F17" w:rsidRPr="00DD5F17" w14:paraId="3A46DEC2" w14:textId="77777777">
        <w:trPr>
          <w:cantSplit/>
        </w:trPr>
        <w:tc>
          <w:tcPr>
            <w:tcW w:w="6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E73D6" w14:textId="77777777" w:rsidR="00D87604" w:rsidRDefault="00D87604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</w:p>
          <w:p w14:paraId="423EA64B" w14:textId="77777777" w:rsidR="00D87604" w:rsidRDefault="00D87604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</w:p>
          <w:p w14:paraId="787E6502" w14:textId="77777777" w:rsidR="00D87604" w:rsidRDefault="00D87604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</w:p>
          <w:p w14:paraId="23F5EECC" w14:textId="77777777" w:rsidR="00D87604" w:rsidRDefault="00D87604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</w:p>
          <w:p w14:paraId="2CD6BF55" w14:textId="77777777" w:rsidR="00D87604" w:rsidRDefault="00D87604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</w:p>
          <w:p w14:paraId="4576F4B3" w14:textId="77777777" w:rsidR="00D87604" w:rsidRDefault="00D87604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</w:p>
          <w:p w14:paraId="7F96422D" w14:textId="77777777" w:rsidR="00D87604" w:rsidRDefault="00D87604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</w:p>
          <w:p w14:paraId="4275BFA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Ni-Root</w:t>
            </w:r>
          </w:p>
        </w:tc>
      </w:tr>
      <w:tr w:rsidR="00DD5F17" w:rsidRPr="00DD5F17" w14:paraId="68BD9565" w14:textId="77777777">
        <w:trPr>
          <w:cantSplit/>
        </w:trPr>
        <w:tc>
          <w:tcPr>
            <w:tcW w:w="6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DC97E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F17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Duncan</w:t>
            </w:r>
            <w:r w:rsidRPr="00DD5F17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 w:rsidRPr="00DD5F17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DD5F17" w:rsidRPr="00DD5F17" w14:paraId="4E068020" w14:textId="77777777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194145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VAR00001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E9DE6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4178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A05728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DD5F17" w:rsidRPr="00DD5F17" w14:paraId="4B84B165" w14:textId="77777777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6E2D7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D3AA1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30149C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93749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EDCA5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77FF2A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</w:tr>
      <w:tr w:rsidR="00DD5F17" w:rsidRPr="00DD5F17" w14:paraId="3ED2F309" w14:textId="77777777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963FF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FC8A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60BEA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2.55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7ED16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333F5E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012DDC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68329D16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C26EA5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1B89A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7BCF9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4.97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D78F1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9A8C1A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1FD946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481D2396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C1503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30795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AD0E5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8.73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0C483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3A745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28D0C4A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457972E5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EB0DE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80492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8343E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D0833A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51.51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473C9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EC0B4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6D3E1C3C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3983B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F237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7FEB6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7705EA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55.46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2ADC1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494DE5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501A0E1F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CE260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95BAA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275A6A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C45DA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491AD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86.29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797A82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60107FF8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9C991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A9314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D3BC7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F30FD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B4157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A8F01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44.9400</w:t>
            </w:r>
          </w:p>
        </w:tc>
      </w:tr>
      <w:tr w:rsidR="00DD5F17" w:rsidRPr="00DD5F17" w14:paraId="2AD3AFE9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0A3B7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7980D1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39E79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.1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758DD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.3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CEC3EC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23F20A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DD5F17" w:rsidRPr="00DD5F17" w14:paraId="06CBDD57" w14:textId="77777777">
        <w:trPr>
          <w:cantSplit/>
        </w:trPr>
        <w:tc>
          <w:tcPr>
            <w:tcW w:w="6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034F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Means for groups in homogeneous subsets are displayed.</w:t>
            </w:r>
          </w:p>
        </w:tc>
      </w:tr>
      <w:tr w:rsidR="00DD5F17" w:rsidRPr="00DD5F17" w14:paraId="039F638D" w14:textId="77777777">
        <w:trPr>
          <w:cantSplit/>
        </w:trPr>
        <w:tc>
          <w:tcPr>
            <w:tcW w:w="6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719A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a. Uses Harmonic Mean Sample Size = 3,000.</w:t>
            </w:r>
          </w:p>
        </w:tc>
      </w:tr>
    </w:tbl>
    <w:p w14:paraId="14BAC9D4" w14:textId="77777777" w:rsidR="00DD5F17" w:rsidRPr="00DD5F17" w:rsidRDefault="00DD5F17" w:rsidP="00DD5F1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CDD86EE" w14:textId="77777777" w:rsidR="00DD5F17" w:rsidRPr="00DD5F17" w:rsidRDefault="00DD5F17" w:rsidP="00DD5F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3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30"/>
        <w:gridCol w:w="1030"/>
        <w:gridCol w:w="1030"/>
        <w:gridCol w:w="1030"/>
        <w:gridCol w:w="1030"/>
        <w:gridCol w:w="1030"/>
        <w:gridCol w:w="1030"/>
      </w:tblGrid>
      <w:tr w:rsidR="00DD5F17" w:rsidRPr="00DD5F17" w14:paraId="230C3907" w14:textId="77777777">
        <w:trPr>
          <w:cantSplit/>
        </w:trPr>
        <w:tc>
          <w:tcPr>
            <w:tcW w:w="83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E4C2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Pb-Root</w:t>
            </w:r>
          </w:p>
        </w:tc>
      </w:tr>
      <w:tr w:rsidR="00DD5F17" w:rsidRPr="00DD5F17" w14:paraId="108F7510" w14:textId="77777777">
        <w:trPr>
          <w:cantSplit/>
        </w:trPr>
        <w:tc>
          <w:tcPr>
            <w:tcW w:w="83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4989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F17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Duncan</w:t>
            </w:r>
            <w:r w:rsidRPr="00DD5F17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 w:rsidRPr="00DD5F17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DD5F17" w:rsidRPr="00DD5F17" w14:paraId="17C01B32" w14:textId="77777777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8A98D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VAR00001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173D0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6174" w:type="dxa"/>
            <w:gridSpan w:val="6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08C770E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DD5F17" w:rsidRPr="00DD5F17" w14:paraId="0D82CA8D" w14:textId="77777777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E00F1A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B02C4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9FF68A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C1D5F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392ECE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C56DC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11361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54350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</w:tr>
      <w:tr w:rsidR="00DD5F17" w:rsidRPr="00DD5F17" w14:paraId="1CA27EAD" w14:textId="77777777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A12C8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5544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EF657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.39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13494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EE656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B621D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3D697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D038F6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1A77E299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E2752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5763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851165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.25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F91B5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9BD085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9B635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3E14E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B5EDF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1A98A196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3CB96A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A1C2F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C1650E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4EB66E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.43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B98CD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5C660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C2D92E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A12B43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396CC9FA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7BB7C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4647A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379CF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8DC4F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CAF12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7.75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925DCE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256C3E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9B6808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5FCE16FC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8D51FE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8F2C6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A74EE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8B95F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0503AA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6A6FE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2.45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54581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EC3923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0E8B5FCC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549FE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866EE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58760C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B57715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A660D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DD9D2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E1B4F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0.58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7E8F1A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3A7B226E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E6DD9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CECFF5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0C9A0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7E0F4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1DFA7A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1EFDC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F98A0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30781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4.7400</w:t>
            </w:r>
          </w:p>
        </w:tc>
      </w:tr>
      <w:tr w:rsidR="00DD5F17" w:rsidRPr="00DD5F17" w14:paraId="1D91A323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E4B24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097F8E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33943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.36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CA294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9F1EB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69ADE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41D1A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01415B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DD5F17" w:rsidRPr="00DD5F17" w14:paraId="770C5B63" w14:textId="77777777">
        <w:trPr>
          <w:cantSplit/>
        </w:trPr>
        <w:tc>
          <w:tcPr>
            <w:tcW w:w="83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C3C25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Means for groups in homogeneous subsets are displayed.</w:t>
            </w:r>
          </w:p>
        </w:tc>
      </w:tr>
      <w:tr w:rsidR="00DD5F17" w:rsidRPr="00DD5F17" w14:paraId="1218BCE8" w14:textId="77777777">
        <w:trPr>
          <w:cantSplit/>
        </w:trPr>
        <w:tc>
          <w:tcPr>
            <w:tcW w:w="83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AE03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a. Uses Harmonic Mean Sample Size = 3,000.</w:t>
            </w:r>
          </w:p>
        </w:tc>
      </w:tr>
    </w:tbl>
    <w:p w14:paraId="5A13CDB9" w14:textId="77777777" w:rsidR="00DD5F17" w:rsidRDefault="00DD5F17" w:rsidP="00DD5F1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C809F3" w14:textId="77777777" w:rsidR="00D87604" w:rsidRDefault="00D87604" w:rsidP="00DD5F1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9327DA7" w14:textId="77777777" w:rsidR="00D87604" w:rsidRDefault="00D87604" w:rsidP="00DD5F1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10B495C" w14:textId="77777777" w:rsidR="00D87604" w:rsidRDefault="00D87604" w:rsidP="00DD5F1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0A1229" w14:textId="77777777" w:rsidR="00D87604" w:rsidRPr="00DD5F17" w:rsidRDefault="00D87604" w:rsidP="00DD5F1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2676A2A" w14:textId="77777777" w:rsidR="00DD5F17" w:rsidRPr="00DD5F17" w:rsidRDefault="00DD5F17" w:rsidP="00DD5F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30"/>
        <w:gridCol w:w="1030"/>
        <w:gridCol w:w="1030"/>
        <w:gridCol w:w="1030"/>
        <w:gridCol w:w="1030"/>
        <w:gridCol w:w="1030"/>
      </w:tblGrid>
      <w:tr w:rsidR="00DD5F17" w:rsidRPr="00DD5F17" w14:paraId="491CF118" w14:textId="77777777">
        <w:trPr>
          <w:cantSplit/>
        </w:trPr>
        <w:tc>
          <w:tcPr>
            <w:tcW w:w="73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09ABC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Cd-Root</w:t>
            </w:r>
          </w:p>
        </w:tc>
      </w:tr>
      <w:tr w:rsidR="00DD5F17" w:rsidRPr="00DD5F17" w14:paraId="740755A1" w14:textId="77777777">
        <w:trPr>
          <w:cantSplit/>
        </w:trPr>
        <w:tc>
          <w:tcPr>
            <w:tcW w:w="73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59F48A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F17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Duncan</w:t>
            </w:r>
            <w:r w:rsidRPr="00DD5F17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 w:rsidRPr="00DD5F17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DD5F17" w:rsidRPr="00DD5F17" w14:paraId="6766DF3C" w14:textId="77777777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6CF94C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VAR00001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A4C38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5145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6EE19F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DD5F17" w:rsidRPr="00DD5F17" w14:paraId="0FFD2D51" w14:textId="77777777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EFE1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B613B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1F343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22E89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40BA3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3400D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11B29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</w:tr>
      <w:tr w:rsidR="00DD5F17" w:rsidRPr="00DD5F17" w14:paraId="5B6AE386" w14:textId="77777777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C0237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D580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C80A6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.030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43A17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95B42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2E4F2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79E9FF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216B2C53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A7790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D9CF5C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F4FED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.44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E293E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.44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516F3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2490C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7D42A6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0459B716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90388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D48A3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C792F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5EA51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4.4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EF36A5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103DF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C27223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250A63B5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D1859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FD8C2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F584EA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F8C97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553A6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24.12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AF2A3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7F31F73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6F78D81E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9FE3E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7FEC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F4C4B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2ABC4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6CC6E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25.43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5D9ED5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5A3296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3C5543C4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07E67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14EE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DCCE6E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E83BFC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520D3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1A23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7.62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448EA67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F17" w:rsidRPr="00DD5F17" w14:paraId="7E29152A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158195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900A2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39EF9C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AA2CAE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80F689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7ED21D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4F958C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72.0500</w:t>
            </w:r>
          </w:p>
        </w:tc>
      </w:tr>
      <w:tr w:rsidR="00DD5F17" w:rsidRPr="00DD5F17" w14:paraId="2BE4D92B" w14:textId="77777777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1DEF7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C783771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AF3BF0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.05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3F3FBE8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.41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13CC00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.2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85D1DF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4D148DB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DD5F17" w:rsidRPr="00DD5F17" w14:paraId="1ED8AF8B" w14:textId="77777777">
        <w:trPr>
          <w:cantSplit/>
        </w:trPr>
        <w:tc>
          <w:tcPr>
            <w:tcW w:w="73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C17C6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Means for groups in homogeneous subsets are displayed.</w:t>
            </w:r>
          </w:p>
        </w:tc>
      </w:tr>
      <w:tr w:rsidR="00DD5F17" w:rsidRPr="00DD5F17" w14:paraId="3553B663" w14:textId="77777777">
        <w:trPr>
          <w:cantSplit/>
        </w:trPr>
        <w:tc>
          <w:tcPr>
            <w:tcW w:w="73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32C34" w14:textId="77777777" w:rsidR="00DD5F17" w:rsidRPr="00DD5F17" w:rsidRDefault="00DD5F17" w:rsidP="00DD5F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D5F17">
              <w:rPr>
                <w:rFonts w:ascii="Arial" w:hAnsi="Arial" w:cs="Arial"/>
                <w:color w:val="010205"/>
                <w:sz w:val="18"/>
                <w:szCs w:val="18"/>
              </w:rPr>
              <w:t>a. Uses Harmonic Mean Sample Size = 3,000.</w:t>
            </w:r>
          </w:p>
        </w:tc>
      </w:tr>
    </w:tbl>
    <w:p w14:paraId="6788B23A" w14:textId="77777777" w:rsidR="00DD5F17" w:rsidRDefault="00DD5F17"/>
    <w:sectPr w:rsidR="00DD5F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E88"/>
    <w:rsid w:val="002F5F67"/>
    <w:rsid w:val="003775DF"/>
    <w:rsid w:val="00AB6E88"/>
    <w:rsid w:val="00D87604"/>
    <w:rsid w:val="00DD5F17"/>
    <w:rsid w:val="00F1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7B8E602"/>
  <w15:chartTrackingRefBased/>
  <w15:docId w15:val="{F822BEA1-2D78-44CD-A2CA-89D7B309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E8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 system</dc:creator>
  <cp:keywords/>
  <dc:description/>
  <cp:lastModifiedBy>yas system</cp:lastModifiedBy>
  <cp:revision>5</cp:revision>
  <dcterms:created xsi:type="dcterms:W3CDTF">2024-04-26T07:51:00Z</dcterms:created>
  <dcterms:modified xsi:type="dcterms:W3CDTF">2024-04-30T17:37:00Z</dcterms:modified>
</cp:coreProperties>
</file>